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E4" w:rsidRDefault="001671E4" w:rsidP="001671E4">
      <w:pPr>
        <w:ind w:left="1134" w:hanging="1134"/>
      </w:pPr>
      <w:proofErr w:type="gramStart"/>
      <w:r>
        <w:t>S6 Table.</w:t>
      </w:r>
      <w:proofErr w:type="gramEnd"/>
      <w:r>
        <w:tab/>
        <w:t>Means, medians and statistical significance of Wilcoxon rank-</w:t>
      </w:r>
      <w:proofErr w:type="gramStart"/>
      <w:r>
        <w:t>sum  (</w:t>
      </w:r>
      <w:proofErr w:type="gramEnd"/>
      <w:r>
        <w:t xml:space="preserve">Mann-Whitney U) tests of the </w:t>
      </w:r>
      <w:r w:rsidRPr="000C7D1A">
        <w:rPr>
          <w:b/>
        </w:rPr>
        <w:t>random</w:t>
      </w:r>
      <w:r>
        <w:t xml:space="preserve"> predictability of (1) non-responders, (2) non-compliers (3) non-offenders (4) offenders. </w:t>
      </w:r>
    </w:p>
    <w:tbl>
      <w:tblPr>
        <w:tblStyle w:val="TableGrid"/>
        <w:tblW w:w="8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711"/>
        <w:gridCol w:w="1620"/>
      </w:tblGrid>
      <w:tr w:rsidR="001671E4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/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Offend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Non-offend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Non-respond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Non-complier</w:t>
            </w:r>
          </w:p>
        </w:tc>
      </w:tr>
      <w:tr w:rsidR="001671E4" w:rsidTr="00435C50">
        <w:tc>
          <w:tcPr>
            <w:tcW w:w="1705" w:type="dxa"/>
            <w:tcBorders>
              <w:top w:val="single" w:sz="4" w:space="0" w:color="auto"/>
            </w:tcBorders>
          </w:tcPr>
          <w:p w:rsidR="001671E4" w:rsidRDefault="001671E4" w:rsidP="00435C50">
            <w:r>
              <w:t>Offende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</w:tr>
      <w:tr w:rsidR="001671E4" w:rsidTr="00435C50">
        <w:tc>
          <w:tcPr>
            <w:tcW w:w="1705" w:type="dxa"/>
          </w:tcPr>
          <w:p w:rsidR="001671E4" w:rsidRDefault="001671E4" w:rsidP="00435C50">
            <w:r>
              <w:t>Non-offender</w:t>
            </w:r>
          </w:p>
        </w:tc>
        <w:tc>
          <w:tcPr>
            <w:tcW w:w="1411" w:type="dxa"/>
          </w:tcPr>
          <w:p w:rsidR="001671E4" w:rsidRDefault="001671E4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1671E4" w:rsidRDefault="001671E4" w:rsidP="00435C50">
            <w:pPr>
              <w:jc w:val="center"/>
            </w:pPr>
          </w:p>
        </w:tc>
        <w:tc>
          <w:tcPr>
            <w:tcW w:w="1711" w:type="dxa"/>
          </w:tcPr>
          <w:p w:rsidR="001671E4" w:rsidRDefault="001671E4" w:rsidP="00435C50">
            <w:pPr>
              <w:jc w:val="center"/>
            </w:pPr>
          </w:p>
        </w:tc>
        <w:tc>
          <w:tcPr>
            <w:tcW w:w="1620" w:type="dxa"/>
          </w:tcPr>
          <w:p w:rsidR="001671E4" w:rsidRDefault="001671E4" w:rsidP="00435C50">
            <w:pPr>
              <w:jc w:val="center"/>
            </w:pPr>
          </w:p>
        </w:tc>
      </w:tr>
      <w:tr w:rsidR="001671E4" w:rsidTr="00435C50">
        <w:tc>
          <w:tcPr>
            <w:tcW w:w="1705" w:type="dxa"/>
          </w:tcPr>
          <w:p w:rsidR="001671E4" w:rsidRDefault="001671E4" w:rsidP="00435C50">
            <w:r>
              <w:t>Non-responder</w:t>
            </w:r>
          </w:p>
        </w:tc>
        <w:tc>
          <w:tcPr>
            <w:tcW w:w="1411" w:type="dxa"/>
          </w:tcPr>
          <w:p w:rsidR="001671E4" w:rsidRDefault="001671E4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</w:tcPr>
          <w:p w:rsidR="001671E4" w:rsidRDefault="001671E4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</w:tcPr>
          <w:p w:rsidR="001671E4" w:rsidRDefault="001671E4" w:rsidP="00435C50">
            <w:pPr>
              <w:jc w:val="center"/>
            </w:pPr>
          </w:p>
        </w:tc>
        <w:tc>
          <w:tcPr>
            <w:tcW w:w="1620" w:type="dxa"/>
          </w:tcPr>
          <w:p w:rsidR="001671E4" w:rsidRDefault="001671E4" w:rsidP="00435C50">
            <w:pPr>
              <w:jc w:val="center"/>
            </w:pPr>
          </w:p>
        </w:tc>
      </w:tr>
      <w:tr w:rsidR="001671E4" w:rsidTr="00435C50">
        <w:tc>
          <w:tcPr>
            <w:tcW w:w="1705" w:type="dxa"/>
            <w:tcBorders>
              <w:bottom w:val="single" w:sz="4" w:space="0" w:color="auto"/>
            </w:tcBorders>
          </w:tcPr>
          <w:p w:rsidR="001671E4" w:rsidRDefault="001671E4" w:rsidP="00435C50">
            <w:r>
              <w:t>Non-complier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*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</w:tr>
      <w:tr w:rsidR="001671E4" w:rsidTr="00435C50">
        <w:tc>
          <w:tcPr>
            <w:tcW w:w="1705" w:type="dxa"/>
            <w:tcBorders>
              <w:top w:val="single" w:sz="4" w:space="0" w:color="auto"/>
            </w:tcBorders>
          </w:tcPr>
          <w:p w:rsidR="001671E4" w:rsidRDefault="001671E4" w:rsidP="00435C50"/>
        </w:tc>
        <w:tc>
          <w:tcPr>
            <w:tcW w:w="1411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671E4" w:rsidRDefault="001671E4" w:rsidP="00435C50">
            <w:pPr>
              <w:jc w:val="center"/>
            </w:pPr>
          </w:p>
        </w:tc>
      </w:tr>
      <w:tr w:rsidR="001671E4" w:rsidTr="00435C50">
        <w:tc>
          <w:tcPr>
            <w:tcW w:w="1705" w:type="dxa"/>
          </w:tcPr>
          <w:p w:rsidR="001671E4" w:rsidRDefault="001671E4" w:rsidP="00435C50">
            <w:r>
              <w:t>Mean</w:t>
            </w:r>
          </w:p>
        </w:tc>
        <w:tc>
          <w:tcPr>
            <w:tcW w:w="1411" w:type="dxa"/>
          </w:tcPr>
          <w:p w:rsidR="001671E4" w:rsidRDefault="001671E4" w:rsidP="00435C50">
            <w:pPr>
              <w:jc w:val="center"/>
            </w:pPr>
            <w:r>
              <w:t>.179</w:t>
            </w:r>
          </w:p>
        </w:tc>
        <w:tc>
          <w:tcPr>
            <w:tcW w:w="1558" w:type="dxa"/>
          </w:tcPr>
          <w:p w:rsidR="001671E4" w:rsidRDefault="001671E4" w:rsidP="00435C50">
            <w:pPr>
              <w:jc w:val="center"/>
            </w:pPr>
            <w:r>
              <w:t>.220</w:t>
            </w:r>
          </w:p>
        </w:tc>
        <w:tc>
          <w:tcPr>
            <w:tcW w:w="1711" w:type="dxa"/>
          </w:tcPr>
          <w:p w:rsidR="001671E4" w:rsidRDefault="001671E4" w:rsidP="00435C50">
            <w:pPr>
              <w:jc w:val="center"/>
            </w:pPr>
            <w:r>
              <w:t>.207</w:t>
            </w:r>
          </w:p>
        </w:tc>
        <w:tc>
          <w:tcPr>
            <w:tcW w:w="1620" w:type="dxa"/>
          </w:tcPr>
          <w:p w:rsidR="001671E4" w:rsidRDefault="001671E4" w:rsidP="00435C50">
            <w:pPr>
              <w:jc w:val="center"/>
            </w:pPr>
            <w:r>
              <w:t>.209</w:t>
            </w:r>
          </w:p>
        </w:tc>
      </w:tr>
      <w:tr w:rsidR="001671E4" w:rsidTr="00435C50">
        <w:tc>
          <w:tcPr>
            <w:tcW w:w="1705" w:type="dxa"/>
            <w:tcBorders>
              <w:bottom w:val="single" w:sz="4" w:space="0" w:color="auto"/>
            </w:tcBorders>
          </w:tcPr>
          <w:p w:rsidR="001671E4" w:rsidRDefault="001671E4" w:rsidP="00435C50">
            <w:r>
              <w:t>Median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.16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.188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.18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.188</w:t>
            </w:r>
          </w:p>
        </w:tc>
      </w:tr>
      <w:tr w:rsidR="001671E4" w:rsidTr="00435C50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r>
              <w:t>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70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447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671E4" w:rsidRDefault="001671E4" w:rsidP="00435C50">
            <w:pPr>
              <w:jc w:val="center"/>
            </w:pPr>
            <w:r>
              <w:t>98</w:t>
            </w:r>
          </w:p>
        </w:tc>
      </w:tr>
    </w:tbl>
    <w:p w:rsidR="001671E4" w:rsidRDefault="001671E4" w:rsidP="001671E4">
      <w:r>
        <w:t xml:space="preserve">* = p &lt; .01, </w:t>
      </w:r>
      <w:proofErr w:type="spellStart"/>
      <w:r>
        <w:t>n.s</w:t>
      </w:r>
      <w:proofErr w:type="spellEnd"/>
      <w:r>
        <w:t>. = p &gt; .01</w:t>
      </w:r>
    </w:p>
    <w:p w:rsidR="00B318D6" w:rsidRPr="00295861" w:rsidRDefault="00B318D6" w:rsidP="00295861">
      <w:bookmarkStart w:id="0" w:name="_GoBack"/>
      <w:bookmarkEnd w:id="0"/>
    </w:p>
    <w:sectPr w:rsidR="00B318D6" w:rsidRPr="002958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6AF"/>
    <w:rsid w:val="00003A45"/>
    <w:rsid w:val="000202D1"/>
    <w:rsid w:val="00024886"/>
    <w:rsid w:val="00042449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671E4"/>
    <w:rsid w:val="00194713"/>
    <w:rsid w:val="001C682B"/>
    <w:rsid w:val="001D429A"/>
    <w:rsid w:val="00207C1A"/>
    <w:rsid w:val="00213F8C"/>
    <w:rsid w:val="002471D3"/>
    <w:rsid w:val="002773F3"/>
    <w:rsid w:val="00280559"/>
    <w:rsid w:val="00282399"/>
    <w:rsid w:val="00295861"/>
    <w:rsid w:val="002A55C1"/>
    <w:rsid w:val="002A711B"/>
    <w:rsid w:val="002B3CEF"/>
    <w:rsid w:val="002C46AF"/>
    <w:rsid w:val="002C773B"/>
    <w:rsid w:val="002D33C5"/>
    <w:rsid w:val="002D743F"/>
    <w:rsid w:val="00335A56"/>
    <w:rsid w:val="00335D72"/>
    <w:rsid w:val="00337E65"/>
    <w:rsid w:val="00340B8A"/>
    <w:rsid w:val="00345ACF"/>
    <w:rsid w:val="00355A1C"/>
    <w:rsid w:val="00382CB3"/>
    <w:rsid w:val="003B4083"/>
    <w:rsid w:val="003B7521"/>
    <w:rsid w:val="003D64FA"/>
    <w:rsid w:val="003F20A9"/>
    <w:rsid w:val="0044401D"/>
    <w:rsid w:val="0045345F"/>
    <w:rsid w:val="00463E65"/>
    <w:rsid w:val="0049729E"/>
    <w:rsid w:val="00497723"/>
    <w:rsid w:val="004C6869"/>
    <w:rsid w:val="004E4CC5"/>
    <w:rsid w:val="005219C0"/>
    <w:rsid w:val="00532C0D"/>
    <w:rsid w:val="00562AB4"/>
    <w:rsid w:val="00563533"/>
    <w:rsid w:val="00597809"/>
    <w:rsid w:val="005D5AC7"/>
    <w:rsid w:val="005D6456"/>
    <w:rsid w:val="005E6CDA"/>
    <w:rsid w:val="00637084"/>
    <w:rsid w:val="00642810"/>
    <w:rsid w:val="00652AC6"/>
    <w:rsid w:val="0067783B"/>
    <w:rsid w:val="00690D43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B072D"/>
    <w:rsid w:val="007C7D11"/>
    <w:rsid w:val="007D00D8"/>
    <w:rsid w:val="00815F17"/>
    <w:rsid w:val="00835291"/>
    <w:rsid w:val="00855FD7"/>
    <w:rsid w:val="00864561"/>
    <w:rsid w:val="00891A21"/>
    <w:rsid w:val="008B2BC5"/>
    <w:rsid w:val="008B4D88"/>
    <w:rsid w:val="008C09D6"/>
    <w:rsid w:val="008D6D16"/>
    <w:rsid w:val="008E4616"/>
    <w:rsid w:val="008E7361"/>
    <w:rsid w:val="00920820"/>
    <w:rsid w:val="009255BC"/>
    <w:rsid w:val="00964500"/>
    <w:rsid w:val="00967A2E"/>
    <w:rsid w:val="00967E97"/>
    <w:rsid w:val="00970D1C"/>
    <w:rsid w:val="00984B04"/>
    <w:rsid w:val="009B2666"/>
    <w:rsid w:val="009F304D"/>
    <w:rsid w:val="009F3C65"/>
    <w:rsid w:val="009F69B8"/>
    <w:rsid w:val="00A21119"/>
    <w:rsid w:val="00A21FF0"/>
    <w:rsid w:val="00A340B9"/>
    <w:rsid w:val="00A64C21"/>
    <w:rsid w:val="00A93972"/>
    <w:rsid w:val="00A93E7B"/>
    <w:rsid w:val="00AA5C56"/>
    <w:rsid w:val="00AA74CA"/>
    <w:rsid w:val="00AD2932"/>
    <w:rsid w:val="00AE69B1"/>
    <w:rsid w:val="00B1336F"/>
    <w:rsid w:val="00B318D6"/>
    <w:rsid w:val="00B7152F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11EA"/>
    <w:rsid w:val="00C27567"/>
    <w:rsid w:val="00C65C59"/>
    <w:rsid w:val="00C81AF3"/>
    <w:rsid w:val="00C84094"/>
    <w:rsid w:val="00C904F7"/>
    <w:rsid w:val="00CB0F54"/>
    <w:rsid w:val="00CB2059"/>
    <w:rsid w:val="00CB4209"/>
    <w:rsid w:val="00CF02BD"/>
    <w:rsid w:val="00CF65C2"/>
    <w:rsid w:val="00CF72E4"/>
    <w:rsid w:val="00D1788C"/>
    <w:rsid w:val="00D51CC0"/>
    <w:rsid w:val="00D540CB"/>
    <w:rsid w:val="00D95BCE"/>
    <w:rsid w:val="00DA04BF"/>
    <w:rsid w:val="00DC00CE"/>
    <w:rsid w:val="00DE1C18"/>
    <w:rsid w:val="00DF5015"/>
    <w:rsid w:val="00E075A0"/>
    <w:rsid w:val="00E4421A"/>
    <w:rsid w:val="00E51263"/>
    <w:rsid w:val="00E7091C"/>
    <w:rsid w:val="00E709A0"/>
    <w:rsid w:val="00E7519B"/>
    <w:rsid w:val="00E769C9"/>
    <w:rsid w:val="00E817A2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094E"/>
    <w:rsid w:val="00FA1CEE"/>
    <w:rsid w:val="00FA3FF9"/>
    <w:rsid w:val="00FA64EF"/>
    <w:rsid w:val="00FB5174"/>
    <w:rsid w:val="00FC6D4D"/>
    <w:rsid w:val="00FD6908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AF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8-12-11T23:27:00Z</dcterms:created>
  <dcterms:modified xsi:type="dcterms:W3CDTF">2018-12-11T23:27:00Z</dcterms:modified>
</cp:coreProperties>
</file>